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0622AB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upplementary section (S1)</w:t>
      </w:r>
    </w:p>
    <w:p w14:paraId="7699947B">
      <w:pPr>
        <w:wordWrap w:val="0"/>
        <w:jc w:val="both"/>
        <w:rPr>
          <w:rFonts w:ascii="Times New Roman" w:hAnsi="Times New Roman" w:cs="Times New Roman"/>
          <w:b/>
          <w:bCs/>
        </w:rPr>
      </w:pPr>
    </w:p>
    <w:p w14:paraId="73294B89">
      <w:pPr>
        <w:pStyle w:val="8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chrane Library Search Strategy</w:t>
      </w:r>
    </w:p>
    <w:p w14:paraId="27D03378">
      <w:pPr>
        <w:pStyle w:val="8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June</w:t>
      </w:r>
      <w:r>
        <w:rPr>
          <w:rFonts w:ascii="Times New Roman" w:hAnsi="Times New Roman" w:cs="Times New Roman"/>
          <w:sz w:val="24"/>
        </w:rPr>
        <w:t xml:space="preserve"> 15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 w14:paraId="748B7B5B">
      <w:pPr>
        <w:pStyle w:val="8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nal Search:#</w:t>
      </w:r>
      <w:r>
        <w:rPr>
          <w:rFonts w:hint="eastAsia" w:ascii="Times New Roman" w:hAnsi="Times New Roman" w:cs="Times New Roman"/>
          <w:sz w:val="24"/>
          <w:lang w:val="en-US" w:eastAsia="zh-CN"/>
        </w:rPr>
        <w:t>8</w:t>
      </w:r>
    </w:p>
    <w:tbl>
      <w:tblPr>
        <w:tblStyle w:val="9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594"/>
        <w:gridCol w:w="1985"/>
      </w:tblGrid>
      <w:tr w14:paraId="518C44A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auto" w:sz="12" w:space="0"/>
            </w:tcBorders>
          </w:tcPr>
          <w:p w14:paraId="159168A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auto" w:sz="12" w:space="0"/>
            </w:tcBorders>
          </w:tcPr>
          <w:p w14:paraId="0FF76291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 w14:paraId="6160209F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 w14:paraId="7F55B2C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nil"/>
            </w:tcBorders>
          </w:tcPr>
          <w:p w14:paraId="4BF6AEBB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594" w:type="dxa"/>
            <w:tcBorders>
              <w:top w:val="single" w:color="auto" w:sz="12" w:space="0"/>
              <w:bottom w:val="nil"/>
            </w:tcBorders>
          </w:tcPr>
          <w:p w14:paraId="25857ABC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explode all trees</w:t>
            </w:r>
          </w:p>
        </w:tc>
        <w:tc>
          <w:tcPr>
            <w:tcW w:w="1985" w:type="dxa"/>
            <w:tcBorders>
              <w:top w:val="single" w:color="auto" w:sz="12" w:space="0"/>
              <w:bottom w:val="nil"/>
            </w:tcBorders>
          </w:tcPr>
          <w:p w14:paraId="12C30073">
            <w:pPr>
              <w:pStyle w:val="8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563</w:t>
            </w:r>
          </w:p>
        </w:tc>
      </w:tr>
      <w:tr w14:paraId="74832D4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7C09ADE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306EB0B7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:ti,ab,kw OR (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:ti,ab,kw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05467F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773</w:t>
            </w:r>
          </w:p>
        </w:tc>
      </w:tr>
      <w:tr w14:paraId="190EEB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1A0EAC2F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7FE499D7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B9ADCC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090</w:t>
            </w:r>
          </w:p>
        </w:tc>
      </w:tr>
      <w:tr w14:paraId="694CBA9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4493B114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2B01A7CB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H descriptor: [Frailty] explode all tre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9E7E5B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68</w:t>
            </w:r>
          </w:p>
        </w:tc>
      </w:tr>
      <w:tr w14:paraId="6CF85BE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46608C8B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5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14A2EE65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H descriptor: [Frail Elderly] explode all tre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6F37C1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37</w:t>
            </w:r>
          </w:p>
        </w:tc>
      </w:tr>
      <w:tr w14:paraId="062693A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7A136C50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6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6A8451A7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“frail”):ti,ab,kw OR (“frailty”):ti,ab,kw OR (“frailties”):ti,ab,kw OR (“fragility”):ti,ab,kw OR (“frailty syndrome”):ti,ab,kw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9A2F69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56</w:t>
            </w:r>
          </w:p>
        </w:tc>
      </w:tr>
      <w:tr w14:paraId="7D8D0F6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73090D29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417312EC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 OR #5 OR #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7224B1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013</w:t>
            </w:r>
          </w:p>
        </w:tc>
      </w:tr>
      <w:tr w14:paraId="28BD49B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single" w:color="auto" w:sz="12" w:space="0"/>
            </w:tcBorders>
          </w:tcPr>
          <w:p w14:paraId="358A7BC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8</w:t>
            </w:r>
          </w:p>
        </w:tc>
        <w:tc>
          <w:tcPr>
            <w:tcW w:w="6594" w:type="dxa"/>
            <w:tcBorders>
              <w:top w:val="nil"/>
              <w:bottom w:val="single" w:color="auto" w:sz="12" w:space="0"/>
            </w:tcBorders>
          </w:tcPr>
          <w:p w14:paraId="27512CE1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7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</w:tcPr>
          <w:p w14:paraId="4D38DCA4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1</w:t>
            </w:r>
          </w:p>
        </w:tc>
      </w:tr>
    </w:tbl>
    <w:p w14:paraId="70C6A2B9">
      <w:pPr>
        <w:wordWrap w:val="0"/>
        <w:jc w:val="both"/>
        <w:rPr>
          <w:rFonts w:ascii="Times New Roman" w:hAnsi="Times New Roman" w:cs="Times New Roman"/>
          <w:b/>
          <w:bCs/>
        </w:rPr>
      </w:pPr>
    </w:p>
    <w:p w14:paraId="40876CE2">
      <w:pPr>
        <w:wordWrap w:val="0"/>
        <w:jc w:val="both"/>
        <w:rPr>
          <w:rFonts w:ascii="Times New Roman" w:hAnsi="Times New Roman" w:cs="Times New Roman"/>
          <w:b/>
          <w:bCs/>
        </w:rPr>
      </w:pPr>
    </w:p>
    <w:p w14:paraId="36E4AAD3">
      <w:pPr>
        <w:pStyle w:val="8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edline Search Strategy</w:t>
      </w:r>
    </w:p>
    <w:p w14:paraId="2905B048">
      <w:pPr>
        <w:pStyle w:val="8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June</w:t>
      </w:r>
      <w:r>
        <w:rPr>
          <w:rFonts w:ascii="Times New Roman" w:hAnsi="Times New Roman" w:cs="Times New Roman"/>
          <w:sz w:val="24"/>
        </w:rPr>
        <w:t xml:space="preserve"> 15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 w14:paraId="513DDF23">
      <w:pPr>
        <w:pStyle w:val="8"/>
        <w:wordWrap w:val="0"/>
        <w:ind w:left="360" w:firstLine="0"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nal Search: S3</w:t>
      </w:r>
    </w:p>
    <w:tbl>
      <w:tblPr>
        <w:tblStyle w:val="9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594"/>
        <w:gridCol w:w="1985"/>
      </w:tblGrid>
      <w:tr w14:paraId="5BF8A42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9" w:type="dxa"/>
            <w:tcBorders>
              <w:top w:val="single" w:color="auto" w:sz="12" w:space="0"/>
              <w:bottom w:val="single" w:color="auto" w:sz="12" w:space="0"/>
            </w:tcBorders>
          </w:tcPr>
          <w:p w14:paraId="088F7C44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auto" w:sz="12" w:space="0"/>
            </w:tcBorders>
          </w:tcPr>
          <w:p w14:paraId="481AAF69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 w14:paraId="398CB047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 w14:paraId="3C4DEBE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 w14:paraId="7653C6FB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 w14:paraId="65DD1C63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U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 w14:paraId="7714AC01">
            <w:pPr>
              <w:pStyle w:val="8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5768</w:t>
            </w:r>
          </w:p>
        </w:tc>
      </w:tr>
      <w:tr w14:paraId="7555191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dxa"/>
            <w:tcBorders>
              <w:bottom w:val="nil"/>
            </w:tcBorders>
          </w:tcPr>
          <w:p w14:paraId="338636AE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6594" w:type="dxa"/>
            <w:tcBorders>
              <w:bottom w:val="nil"/>
            </w:tcBorders>
          </w:tcPr>
          <w:p w14:paraId="7FF19BBA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 frailt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SU frail  OR SU frailties OR SU fragility OR SU frailty syndrome </w:t>
            </w:r>
          </w:p>
        </w:tc>
        <w:tc>
          <w:tcPr>
            <w:tcW w:w="1985" w:type="dxa"/>
            <w:tcBorders>
              <w:bottom w:val="nil"/>
            </w:tcBorders>
          </w:tcPr>
          <w:p w14:paraId="6A96D85D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174</w:t>
            </w:r>
          </w:p>
        </w:tc>
      </w:tr>
      <w:tr w14:paraId="3CD55B6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single" w:color="auto" w:sz="12" w:space="0"/>
            </w:tcBorders>
          </w:tcPr>
          <w:p w14:paraId="603C36C7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6594" w:type="dxa"/>
            <w:tcBorders>
              <w:top w:val="nil"/>
              <w:bottom w:val="single" w:color="auto" w:sz="12" w:space="0"/>
            </w:tcBorders>
          </w:tcPr>
          <w:p w14:paraId="2CD5E085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AND S2 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</w:tcPr>
          <w:p w14:paraId="0C9E726E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8</w:t>
            </w:r>
          </w:p>
        </w:tc>
      </w:tr>
    </w:tbl>
    <w:p w14:paraId="3196070B">
      <w:pPr>
        <w:pStyle w:val="8"/>
        <w:wordWrap w:val="0"/>
        <w:ind w:firstLine="0" w:firstLineChars="0"/>
        <w:rPr>
          <w:rFonts w:ascii="Times New Roman" w:hAnsi="Times New Roman" w:cs="Times New Roman"/>
          <w:b/>
          <w:bCs/>
          <w:sz w:val="24"/>
        </w:rPr>
      </w:pPr>
    </w:p>
    <w:p w14:paraId="610F3758">
      <w:pPr>
        <w:pStyle w:val="8"/>
        <w:wordWrap w:val="0"/>
        <w:ind w:firstLine="0" w:firstLineChars="0"/>
        <w:rPr>
          <w:rFonts w:ascii="Times New Roman" w:hAnsi="Times New Roman" w:cs="Times New Roman"/>
          <w:b/>
          <w:bCs/>
          <w:sz w:val="24"/>
        </w:rPr>
      </w:pPr>
    </w:p>
    <w:p w14:paraId="3B4A729F">
      <w:pPr>
        <w:pStyle w:val="16"/>
        <w:numPr>
          <w:ilvl w:val="0"/>
          <w:numId w:val="1"/>
        </w:numPr>
        <w:wordWrap w:val="0"/>
        <w:ind w:firstLineChars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INAHL Search Strategy (</w:t>
      </w:r>
      <w:r>
        <w:rPr>
          <w:rFonts w:ascii="Times New Roman" w:hAnsi="Times New Roman" w:cs="Times New Roman" w:eastAsiaTheme="minorEastAsia"/>
          <w:b/>
          <w:bCs/>
          <w:kern w:val="2"/>
        </w:rPr>
        <w:t>CINAHL Plus with Full Text)</w:t>
      </w:r>
    </w:p>
    <w:p w14:paraId="5F5AB5EA">
      <w:pPr>
        <w:pStyle w:val="8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June</w:t>
      </w:r>
      <w:r>
        <w:rPr>
          <w:rFonts w:ascii="Times New Roman" w:hAnsi="Times New Roman" w:cs="Times New Roman"/>
          <w:sz w:val="24"/>
        </w:rPr>
        <w:t xml:space="preserve"> 15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 w14:paraId="1DEE406D">
      <w:pPr>
        <w:pStyle w:val="8"/>
        <w:wordWrap w:val="0"/>
        <w:ind w:left="360" w:firstLine="0"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nal Search: S3</w:t>
      </w:r>
    </w:p>
    <w:tbl>
      <w:tblPr>
        <w:tblStyle w:val="9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594"/>
        <w:gridCol w:w="1985"/>
      </w:tblGrid>
      <w:tr w14:paraId="2234425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auto" w:sz="12" w:space="0"/>
            </w:tcBorders>
          </w:tcPr>
          <w:p w14:paraId="39C5AE29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auto" w:sz="12" w:space="0"/>
            </w:tcBorders>
          </w:tcPr>
          <w:p w14:paraId="205038E4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 w14:paraId="54B9F13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 w14:paraId="1888587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 w14:paraId="0D175281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 w14:paraId="1F3F5034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U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7E7E7E" w:themeColor="text1" w:themeTint="80" w:sz="4" w:space="0"/>
            </w:tcBorders>
          </w:tcPr>
          <w:p w14:paraId="25788E6A">
            <w:pPr>
              <w:pStyle w:val="8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033</w:t>
            </w:r>
          </w:p>
        </w:tc>
      </w:tr>
      <w:tr w14:paraId="1EB87C1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dxa"/>
            <w:tcBorders>
              <w:bottom w:val="nil"/>
            </w:tcBorders>
          </w:tcPr>
          <w:p w14:paraId="3AD202EA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6594" w:type="dxa"/>
            <w:tcBorders>
              <w:bottom w:val="nil"/>
            </w:tcBorders>
          </w:tcPr>
          <w:p w14:paraId="50AF68A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 frail OR SU frailty OR SU frailties OR SU fragility ORSU frailty syndrome  </w:t>
            </w:r>
          </w:p>
        </w:tc>
        <w:tc>
          <w:tcPr>
            <w:tcW w:w="1985" w:type="dxa"/>
            <w:tcBorders>
              <w:bottom w:val="nil"/>
            </w:tcBorders>
          </w:tcPr>
          <w:p w14:paraId="1540E428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521</w:t>
            </w:r>
          </w:p>
        </w:tc>
      </w:tr>
      <w:tr w14:paraId="4FECBB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single" w:color="auto" w:sz="12" w:space="0"/>
            </w:tcBorders>
          </w:tcPr>
          <w:p w14:paraId="314BC5DB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6594" w:type="dxa"/>
            <w:tcBorders>
              <w:top w:val="nil"/>
              <w:bottom w:val="single" w:color="auto" w:sz="12" w:space="0"/>
            </w:tcBorders>
          </w:tcPr>
          <w:p w14:paraId="36553E50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AND S2 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</w:tcPr>
          <w:p w14:paraId="5CC4B15E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3</w:t>
            </w:r>
          </w:p>
        </w:tc>
      </w:tr>
    </w:tbl>
    <w:p w14:paraId="24056B2A">
      <w:pPr>
        <w:pStyle w:val="8"/>
        <w:wordWrap w:val="0"/>
        <w:ind w:firstLine="0" w:firstLineChars="0"/>
        <w:rPr>
          <w:rFonts w:ascii="Times New Roman" w:hAnsi="Times New Roman" w:cs="Times New Roman"/>
          <w:b/>
          <w:bCs/>
          <w:sz w:val="24"/>
        </w:rPr>
      </w:pPr>
    </w:p>
    <w:p w14:paraId="4C47E4F4">
      <w:pPr>
        <w:pStyle w:val="8"/>
        <w:wordWrap w:val="0"/>
        <w:ind w:firstLine="0" w:firstLineChars="0"/>
        <w:rPr>
          <w:rFonts w:ascii="Times New Roman" w:hAnsi="Times New Roman" w:cs="Times New Roman"/>
          <w:b/>
          <w:bCs/>
          <w:sz w:val="24"/>
        </w:rPr>
      </w:pPr>
    </w:p>
    <w:p w14:paraId="4D5E66F6">
      <w:pPr>
        <w:pStyle w:val="8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ubMed Search Strategy</w:t>
      </w:r>
    </w:p>
    <w:p w14:paraId="36003C6E">
      <w:pPr>
        <w:pStyle w:val="8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June</w:t>
      </w:r>
      <w:r>
        <w:rPr>
          <w:rFonts w:ascii="Times New Roman" w:hAnsi="Times New Roman" w:cs="Times New Roman"/>
          <w:sz w:val="24"/>
        </w:rPr>
        <w:t xml:space="preserve"> 15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 w14:paraId="540FC0D9">
      <w:pPr>
        <w:pStyle w:val="8"/>
        <w:wordWrap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nal Search: #</w:t>
      </w:r>
      <w:r>
        <w:rPr>
          <w:rFonts w:hint="eastAsia" w:ascii="Times New Roman" w:hAnsi="Times New Roman" w:cs="Times New Roman"/>
          <w:sz w:val="24"/>
          <w:lang w:val="en-US" w:eastAsia="zh-CN"/>
        </w:rPr>
        <w:t>7</w:t>
      </w:r>
    </w:p>
    <w:tbl>
      <w:tblPr>
        <w:tblStyle w:val="9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594"/>
        <w:gridCol w:w="1985"/>
      </w:tblGrid>
      <w:tr w14:paraId="20D682D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auto" w:sz="12" w:space="0"/>
            </w:tcBorders>
          </w:tcPr>
          <w:p w14:paraId="01989DC2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auto" w:sz="12" w:space="0"/>
            </w:tcBorders>
          </w:tcPr>
          <w:p w14:paraId="73B0006E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 w14:paraId="5BA2FC6D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 w14:paraId="56C98D0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nil"/>
            </w:tcBorders>
          </w:tcPr>
          <w:p w14:paraId="273A6127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594" w:type="dxa"/>
            <w:tcBorders>
              <w:top w:val="single" w:color="auto" w:sz="12" w:space="0"/>
              <w:bottom w:val="nil"/>
            </w:tcBorders>
          </w:tcPr>
          <w:p w14:paraId="2ABC9034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"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Cs w:val="24"/>
              </w:rPr>
              <w:t>"[Mesh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  <w:tc>
          <w:tcPr>
            <w:tcW w:w="1985" w:type="dxa"/>
            <w:tcBorders>
              <w:top w:val="single" w:color="auto" w:sz="12" w:space="0"/>
              <w:bottom w:val="nil"/>
            </w:tcBorders>
          </w:tcPr>
          <w:p w14:paraId="1CB551B0">
            <w:pPr>
              <w:jc w:val="center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24106</w:t>
            </w:r>
          </w:p>
        </w:tc>
      </w:tr>
      <w:tr w14:paraId="1247D2E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19" w:type="dxa"/>
            <w:tcBorders>
              <w:top w:val="nil"/>
              <w:bottom w:val="nil"/>
            </w:tcBorders>
          </w:tcPr>
          <w:p w14:paraId="41BB9BE2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7B16F929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Title/Abstract] OR "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Title/Abstract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DF850C"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Cs w:val="24"/>
                <w:lang w:val="en-US" w:eastAsia="zh-CN"/>
              </w:rPr>
              <w:t>165848</w:t>
            </w:r>
          </w:p>
          <w:p w14:paraId="5062AD25">
            <w:pPr>
              <w:pStyle w:val="8"/>
              <w:wordWrap w:val="0"/>
              <w:ind w:firstLine="0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909FD4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25DEFB62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79EBD55F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82D82A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3882</w:t>
            </w:r>
          </w:p>
        </w:tc>
      </w:tr>
      <w:tr w14:paraId="50D0971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71D8C217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60DCFD2E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ilty"[MeSH Terms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7464CF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03</w:t>
            </w:r>
          </w:p>
        </w:tc>
      </w:tr>
      <w:tr w14:paraId="73F3CBB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0D663B0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5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4CB20B3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frail"[Title/Abstract] OR "frailty"[Title/Abstract] OR "frailties"[Title/Abstract] OR "fragility"[Title/Abstract] OR  "frailty syndrome"[Title/Abstract]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30C2B4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954</w:t>
            </w:r>
          </w:p>
        </w:tc>
      </w:tr>
      <w:tr w14:paraId="29F8D40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35B42AC0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6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4F8E436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8081F7">
            <w:pPr>
              <w:wordWrap w:val="0"/>
              <w:jc w:val="center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55336</w:t>
            </w:r>
          </w:p>
        </w:tc>
      </w:tr>
      <w:tr w14:paraId="24B5345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919" w:type="dxa"/>
            <w:tcBorders>
              <w:top w:val="nil"/>
              <w:bottom w:val="single" w:color="auto" w:sz="12" w:space="0"/>
            </w:tcBorders>
          </w:tcPr>
          <w:p w14:paraId="5BCC0D2C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594" w:type="dxa"/>
            <w:tcBorders>
              <w:top w:val="nil"/>
              <w:bottom w:val="single" w:color="auto" w:sz="12" w:space="0"/>
            </w:tcBorders>
          </w:tcPr>
          <w:p w14:paraId="348DDA53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</w:tcPr>
          <w:p w14:paraId="150C75E7"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Cs w:val="24"/>
                <w:lang w:val="en-US" w:eastAsia="zh-CN"/>
              </w:rPr>
              <w:t>903</w:t>
            </w:r>
          </w:p>
        </w:tc>
      </w:tr>
    </w:tbl>
    <w:p w14:paraId="44E2CEE3">
      <w:pPr>
        <w:pStyle w:val="8"/>
        <w:wordWrap w:val="0"/>
        <w:ind w:firstLine="0" w:firstLineChars="0"/>
        <w:rPr>
          <w:rFonts w:ascii="Times New Roman" w:hAnsi="Times New Roman" w:cs="Times New Roman"/>
          <w:sz w:val="24"/>
        </w:rPr>
      </w:pPr>
    </w:p>
    <w:p w14:paraId="7D81A198">
      <w:pPr>
        <w:pStyle w:val="8"/>
        <w:wordWrap w:val="0"/>
        <w:ind w:firstLine="0" w:firstLineChars="0"/>
        <w:rPr>
          <w:rFonts w:ascii="Times New Roman" w:hAnsi="Times New Roman" w:cs="Times New Roman"/>
          <w:sz w:val="24"/>
        </w:rPr>
      </w:pPr>
    </w:p>
    <w:p w14:paraId="4FC2837D">
      <w:pPr>
        <w:pStyle w:val="8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mbase Search Strategy</w:t>
      </w:r>
    </w:p>
    <w:p w14:paraId="2C862308">
      <w:pPr>
        <w:wordWrap w:val="0"/>
        <w:ind w:firstLine="360" w:firstLineChars="150"/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June</w:t>
      </w:r>
      <w:r>
        <w:rPr>
          <w:rFonts w:ascii="Times New Roman" w:hAnsi="Times New Roman" w:cs="Times New Roman"/>
        </w:rPr>
        <w:t xml:space="preserve"> 15, 202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p w14:paraId="3022A95A">
      <w:pPr>
        <w:wordWrap w:val="0"/>
        <w:ind w:firstLine="360" w:firstLineChars="150"/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>Final Search: #1</w:t>
      </w:r>
      <w:r>
        <w:rPr>
          <w:rFonts w:hint="eastAsia" w:ascii="Times New Roman" w:hAnsi="Times New Roman" w:cs="Times New Roman"/>
          <w:lang w:val="en-US" w:eastAsia="zh-CN"/>
        </w:rPr>
        <w:t>1</w:t>
      </w:r>
    </w:p>
    <w:tbl>
      <w:tblPr>
        <w:tblStyle w:val="9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594"/>
        <w:gridCol w:w="1985"/>
      </w:tblGrid>
      <w:tr w14:paraId="64F313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single" w:color="auto" w:sz="12" w:space="0"/>
            </w:tcBorders>
          </w:tcPr>
          <w:p w14:paraId="15832CD3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4" w:type="dxa"/>
            <w:tcBorders>
              <w:top w:val="single" w:color="auto" w:sz="12" w:space="0"/>
              <w:bottom w:val="single" w:color="auto" w:sz="12" w:space="0"/>
            </w:tcBorders>
          </w:tcPr>
          <w:p w14:paraId="34048CA4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 w14:paraId="50515B59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 w14:paraId="521A0C5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single" w:color="auto" w:sz="12" w:space="0"/>
              <w:bottom w:val="nil"/>
            </w:tcBorders>
          </w:tcPr>
          <w:p w14:paraId="36BFCD25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594" w:type="dxa"/>
            <w:tcBorders>
              <w:top w:val="single" w:color="auto" w:sz="12" w:space="0"/>
              <w:bottom w:val="nil"/>
            </w:tcBorders>
          </w:tcPr>
          <w:p w14:paraId="6BEEF224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Cs w:val="24"/>
              </w:rPr>
              <w:t>'/exp</w:t>
            </w:r>
          </w:p>
        </w:tc>
        <w:tc>
          <w:tcPr>
            <w:tcW w:w="1985" w:type="dxa"/>
            <w:tcBorders>
              <w:top w:val="single" w:color="auto" w:sz="12" w:space="0"/>
              <w:bottom w:val="nil"/>
            </w:tcBorders>
          </w:tcPr>
          <w:p w14:paraId="3689AD27">
            <w:pPr>
              <w:pStyle w:val="8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5973</w:t>
            </w:r>
          </w:p>
        </w:tc>
      </w:tr>
      <w:tr w14:paraId="0BE7908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0CAD2E74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4530710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/ex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7AF7B6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894</w:t>
            </w:r>
          </w:p>
        </w:tc>
      </w:tr>
      <w:tr w14:paraId="2169126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56CACD14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59A36ECC">
            <w:pPr>
              <w:pStyle w:val="8"/>
              <w:wordWrap w:val="0"/>
              <w:ind w:firstLine="0" w:firstLineChars="0"/>
              <w:rPr>
                <w:rFonts w:ascii="Times New Roman" w:hAnsi="Times New Roman" w:eastAsia="宋体" w:cs="Times New Roman"/>
                <w:color w:val="5B616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:ti,ab,kw OR '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50F601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7773</w:t>
            </w:r>
          </w:p>
        </w:tc>
      </w:tr>
      <w:tr w14:paraId="4B93422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919" w:type="dxa"/>
            <w:tcBorders>
              <w:top w:val="nil"/>
              <w:bottom w:val="nil"/>
            </w:tcBorders>
          </w:tcPr>
          <w:p w14:paraId="789BEF48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503D4A72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#1 OR #2 OR #3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EBF6E8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3714</w:t>
            </w:r>
          </w:p>
        </w:tc>
      </w:tr>
      <w:tr w14:paraId="020B133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55A6C2AC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42277D5A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'frailty'/ex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FDD8D4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578</w:t>
            </w:r>
          </w:p>
        </w:tc>
      </w:tr>
      <w:tr w14:paraId="16F1E44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0735819C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29D6D625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'fragility'/ex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FD3339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</w:tr>
      <w:tr w14:paraId="723CB90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7CF92F41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478673FF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'frailty syndrome'/ex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DD5305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</w:t>
            </w:r>
          </w:p>
        </w:tc>
      </w:tr>
      <w:tr w14:paraId="213189F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13C8F75A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75CD95EF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'frail elderly'/ex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8B3265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135</w:t>
            </w:r>
          </w:p>
        </w:tc>
      </w:tr>
      <w:tr w14:paraId="20E64F5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49B353B1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04FBC94D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frail':ti,ab,kw OR 'frailty':ti,ab,kw OR 'frailties':ti,ab,kw OR 'fragility':ti,ab,kw OR 'frailty syndrome':ti,ab,kw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B42900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2743</w:t>
            </w:r>
          </w:p>
        </w:tc>
      </w:tr>
      <w:tr w14:paraId="3B2081B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op w:val="nil"/>
              <w:bottom w:val="nil"/>
            </w:tcBorders>
          </w:tcPr>
          <w:p w14:paraId="201C8DE4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6594" w:type="dxa"/>
            <w:tcBorders>
              <w:top w:val="nil"/>
              <w:bottom w:val="nil"/>
            </w:tcBorders>
          </w:tcPr>
          <w:p w14:paraId="40799C95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8886D5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065</w:t>
            </w:r>
          </w:p>
        </w:tc>
      </w:tr>
      <w:tr w14:paraId="54B76CE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919" w:type="dxa"/>
            <w:tcBorders>
              <w:top w:val="nil"/>
              <w:bottom w:val="single" w:color="auto" w:sz="18" w:space="0"/>
            </w:tcBorders>
          </w:tcPr>
          <w:p w14:paraId="491B37C5">
            <w:pPr>
              <w:pStyle w:val="8"/>
              <w:wordWrap w:val="0"/>
              <w:ind w:firstLine="0" w:firstLineChars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594" w:type="dxa"/>
            <w:tcBorders>
              <w:top w:val="nil"/>
              <w:bottom w:val="single" w:color="auto" w:sz="18" w:space="0"/>
            </w:tcBorders>
          </w:tcPr>
          <w:p w14:paraId="47C9E383">
            <w:pPr>
              <w:wordWrap w:val="0"/>
              <w:jc w:val="both"/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szCs w:val="24"/>
              </w:rPr>
              <w:t>AND #1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0</w:t>
            </w:r>
          </w:p>
        </w:tc>
        <w:tc>
          <w:tcPr>
            <w:tcW w:w="1985" w:type="dxa"/>
            <w:tcBorders>
              <w:top w:val="nil"/>
              <w:bottom w:val="single" w:color="auto" w:sz="18" w:space="0"/>
            </w:tcBorders>
          </w:tcPr>
          <w:p w14:paraId="21043E15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38</w:t>
            </w:r>
          </w:p>
        </w:tc>
      </w:tr>
    </w:tbl>
    <w:p w14:paraId="7555C897">
      <w:pPr>
        <w:wordWrap w:val="0"/>
        <w:jc w:val="both"/>
        <w:rPr>
          <w:rFonts w:ascii="Times New Roman" w:hAnsi="Times New Roman" w:cs="Times New Roman"/>
          <w:b/>
          <w:bCs/>
        </w:rPr>
      </w:pPr>
    </w:p>
    <w:p w14:paraId="405F8C1A">
      <w:pPr>
        <w:wordWrap w:val="0"/>
        <w:jc w:val="both"/>
        <w:rPr>
          <w:rFonts w:ascii="Times New Roman" w:hAnsi="Times New Roman" w:cs="Times New Roman"/>
          <w:b/>
          <w:bCs/>
        </w:rPr>
      </w:pPr>
    </w:p>
    <w:p w14:paraId="5FA6AD08">
      <w:pPr>
        <w:pStyle w:val="8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Web of Science Search Strategy</w:t>
      </w:r>
    </w:p>
    <w:p w14:paraId="0253AC8E">
      <w:pPr>
        <w:pStyle w:val="8"/>
        <w:wordWrap w:val="0"/>
        <w:autoSpaceDE w:val="0"/>
        <w:autoSpaceDN w:val="0"/>
        <w:adjustRightInd w:val="0"/>
        <w:ind w:left="360" w:firstLine="0" w:firstLineChars="0"/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earch Date: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Jun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5, 202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 w14:paraId="4DE7F19A">
      <w:pPr>
        <w:wordWrap w:val="0"/>
        <w:ind w:firstLine="360" w:firstLineChars="15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inal Search: #3</w:t>
      </w:r>
    </w:p>
    <w:tbl>
      <w:tblPr>
        <w:tblStyle w:val="9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 w14:paraId="5BEC105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21EFE45D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7264270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4179F928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 w14:paraId="2DE8B37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923" w:type="dxa"/>
            <w:tcBorders>
              <w:top w:val="single" w:color="000000" w:themeColor="text1" w:sz="12" w:space="0"/>
              <w:bottom w:val="nil"/>
            </w:tcBorders>
          </w:tcPr>
          <w:p w14:paraId="64E1D26F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591" w:type="dxa"/>
            <w:tcBorders>
              <w:top w:val="single" w:color="000000" w:themeColor="text1" w:sz="12" w:space="0"/>
              <w:bottom w:val="nil"/>
            </w:tcBorders>
          </w:tcPr>
          <w:p w14:paraId="530F0D4D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S=("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s</w:t>
            </w:r>
            <w:r>
              <w:rPr>
                <w:rFonts w:ascii="Times New Roman" w:hAnsi="Times New Roman" w:cs="Times New Roman"/>
                <w:szCs w:val="24"/>
              </w:rPr>
              <w:t>" OR "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Cs w:val="24"/>
              </w:rPr>
              <w:t>")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nil"/>
            </w:tcBorders>
          </w:tcPr>
          <w:p w14:paraId="240CC1D9">
            <w:pPr>
              <w:pStyle w:val="8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9738</w:t>
            </w:r>
          </w:p>
        </w:tc>
      </w:tr>
      <w:tr w14:paraId="5F545D4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nil"/>
            </w:tcBorders>
          </w:tcPr>
          <w:p w14:paraId="7C053D9D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591" w:type="dxa"/>
            <w:tcBorders>
              <w:top w:val="nil"/>
              <w:bottom w:val="nil"/>
            </w:tcBorders>
          </w:tcPr>
          <w:p w14:paraId="57F16D7C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S=("frailty" OR "frail" OR "frailties" OR "fragility" OR "frailty syndrome"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8B3C7E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1236</w:t>
            </w:r>
          </w:p>
        </w:tc>
      </w:tr>
      <w:tr w14:paraId="77C1D9F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single" w:color="000000" w:themeColor="text1" w:sz="18" w:space="0"/>
            </w:tcBorders>
          </w:tcPr>
          <w:p w14:paraId="581D4539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591" w:type="dxa"/>
            <w:tcBorders>
              <w:top w:val="nil"/>
              <w:bottom w:val="single" w:color="000000" w:themeColor="text1" w:sz="18" w:space="0"/>
            </w:tcBorders>
          </w:tcPr>
          <w:p w14:paraId="69548440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#1 AND #2 </w:t>
            </w:r>
          </w:p>
        </w:tc>
        <w:tc>
          <w:tcPr>
            <w:tcW w:w="1984" w:type="dxa"/>
            <w:tcBorders>
              <w:top w:val="nil"/>
              <w:bottom w:val="single" w:color="000000" w:themeColor="text1" w:sz="18" w:space="0"/>
            </w:tcBorders>
          </w:tcPr>
          <w:p w14:paraId="75FF702F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82</w:t>
            </w:r>
          </w:p>
        </w:tc>
      </w:tr>
    </w:tbl>
    <w:p w14:paraId="181A198E">
      <w:pPr>
        <w:wordWrap w:val="0"/>
        <w:ind w:firstLine="361" w:firstLineChars="150"/>
        <w:jc w:val="both"/>
        <w:rPr>
          <w:rFonts w:ascii="Times New Roman" w:hAnsi="Times New Roman" w:cs="Times New Roman"/>
          <w:b/>
          <w:bCs/>
        </w:rPr>
      </w:pPr>
    </w:p>
    <w:p w14:paraId="4D08B5B4">
      <w:pPr>
        <w:wordWrap w:val="0"/>
        <w:ind w:firstLine="361" w:firstLineChars="150"/>
        <w:jc w:val="both"/>
        <w:rPr>
          <w:rFonts w:ascii="Times New Roman" w:hAnsi="Times New Roman" w:cs="Times New Roman"/>
          <w:b/>
          <w:bCs/>
        </w:rPr>
      </w:pPr>
    </w:p>
    <w:p w14:paraId="124DA0D6">
      <w:pPr>
        <w:pStyle w:val="8"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copus Search Strategy</w:t>
      </w:r>
    </w:p>
    <w:p w14:paraId="14745BF2">
      <w:pPr>
        <w:pStyle w:val="8"/>
        <w:wordWrap w:val="0"/>
        <w:autoSpaceDE w:val="0"/>
        <w:autoSpaceDN w:val="0"/>
        <w:adjustRightInd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earch Date: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June </w:t>
      </w:r>
      <w:r>
        <w:rPr>
          <w:rFonts w:ascii="Times New Roman" w:hAnsi="Times New Roman" w:cs="Times New Roman"/>
          <w:sz w:val="24"/>
        </w:rPr>
        <w:t>15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 w14:paraId="57FD9630">
      <w:pPr>
        <w:wordWrap w:val="0"/>
        <w:ind w:firstLine="360" w:firstLineChars="15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inal Search: #3</w:t>
      </w:r>
    </w:p>
    <w:tbl>
      <w:tblPr>
        <w:tblStyle w:val="9"/>
        <w:tblW w:w="949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 w14:paraId="41132A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58AB6FA5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4B06024E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14:paraId="256998CF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ults</w:t>
            </w:r>
          </w:p>
        </w:tc>
      </w:tr>
      <w:tr w14:paraId="40FAE61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themeColor="text1" w:sz="12" w:space="0"/>
              <w:bottom w:val="nil"/>
            </w:tcBorders>
          </w:tcPr>
          <w:p w14:paraId="7A86D716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591" w:type="dxa"/>
            <w:tcBorders>
              <w:top w:val="single" w:color="000000" w:themeColor="text1" w:sz="12" w:space="0"/>
              <w:bottom w:val="nil"/>
            </w:tcBorders>
          </w:tcPr>
          <w:p w14:paraId="49451C91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-KEY ( "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alys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  OR  "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 ) 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nil"/>
            </w:tcBorders>
          </w:tcPr>
          <w:p w14:paraId="7CD55877">
            <w:pPr>
              <w:pStyle w:val="8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6146</w:t>
            </w:r>
          </w:p>
        </w:tc>
      </w:tr>
      <w:tr w14:paraId="3449653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nil"/>
            </w:tcBorders>
          </w:tcPr>
          <w:p w14:paraId="70A924F1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591" w:type="dxa"/>
            <w:tcBorders>
              <w:top w:val="nil"/>
              <w:bottom w:val="nil"/>
            </w:tcBorders>
          </w:tcPr>
          <w:p w14:paraId="6FEF1853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-KEY ( "frail"  OR  "frailty"  OR  "frailties"  OR  "fragility"  OR  "frailty syndrome") 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96E4BC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4831</w:t>
            </w:r>
          </w:p>
        </w:tc>
      </w:tr>
      <w:tr w14:paraId="455E12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single" w:color="000000" w:themeColor="text1" w:sz="18" w:space="0"/>
            </w:tcBorders>
          </w:tcPr>
          <w:p w14:paraId="499B6899">
            <w:pPr>
              <w:pStyle w:val="8"/>
              <w:wordWrap w:val="0"/>
              <w:ind w:firstLine="0" w:firstLineChars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591" w:type="dxa"/>
            <w:tcBorders>
              <w:top w:val="nil"/>
              <w:bottom w:val="single" w:color="000000" w:themeColor="text1" w:sz="18" w:space="0"/>
            </w:tcBorders>
          </w:tcPr>
          <w:p w14:paraId="7E146B17">
            <w:pPr>
              <w:wordWrap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#1 AND #2 </w:t>
            </w:r>
          </w:p>
        </w:tc>
        <w:tc>
          <w:tcPr>
            <w:tcW w:w="1984" w:type="dxa"/>
            <w:tcBorders>
              <w:top w:val="nil"/>
              <w:bottom w:val="single" w:color="000000" w:themeColor="text1" w:sz="18" w:space="0"/>
            </w:tcBorders>
          </w:tcPr>
          <w:p w14:paraId="1E146D3D">
            <w:pPr>
              <w:pStyle w:val="8"/>
              <w:wordWrap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05</w:t>
            </w:r>
          </w:p>
        </w:tc>
      </w:tr>
    </w:tbl>
    <w:p w14:paraId="14C49945">
      <w:pPr>
        <w:wordWrap w:val="0"/>
        <w:jc w:val="both"/>
        <w:rPr>
          <w:rFonts w:ascii="Times New Roman" w:hAnsi="Times New Roman" w:cs="Times New Roman"/>
        </w:rPr>
      </w:pPr>
    </w:p>
    <w:p w14:paraId="7EDB25CF">
      <w:pPr>
        <w:wordWrap w:val="0"/>
        <w:jc w:val="both"/>
        <w:rPr>
          <w:rFonts w:ascii="Times New Roman" w:hAnsi="Times New Roman" w:cs="Times New Roman"/>
        </w:rPr>
      </w:pPr>
    </w:p>
    <w:p w14:paraId="3FCC8DCA">
      <w:pPr>
        <w:wordWrap w:val="0"/>
        <w:jc w:val="both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 w:bidi="ar"/>
        </w:rPr>
        <w:t>H</w:t>
      </w:r>
      <w:r>
        <w:rPr>
          <w:rFonts w:ascii="Times New Roman" w:hAnsi="Times New Roman" w:cs="Times New Roman"/>
          <w:b/>
          <w:bCs/>
          <w:lang w:bidi="ar"/>
        </w:rPr>
        <w:t xml:space="preserve">. </w:t>
      </w:r>
      <w:r>
        <w:rPr>
          <w:rFonts w:ascii="Times New Roman" w:hAnsi="Times New Roman" w:cs="Times New Roman"/>
          <w:b/>
          <w:bCs/>
        </w:rPr>
        <w:t>CNKI Search Strategy</w:t>
      </w:r>
    </w:p>
    <w:p w14:paraId="6569022E">
      <w:pPr>
        <w:pStyle w:val="8"/>
        <w:wordWrap w:val="0"/>
        <w:autoSpaceDE w:val="0"/>
        <w:autoSpaceDN w:val="0"/>
        <w:adjustRightInd w:val="0"/>
        <w:ind w:left="360" w:firstLine="0" w:firstLineChars="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June</w:t>
      </w:r>
      <w:r>
        <w:rPr>
          <w:rFonts w:ascii="Times New Roman" w:hAnsi="Times New Roman" w:cs="Times New Roman"/>
          <w:sz w:val="24"/>
        </w:rPr>
        <w:t xml:space="preserve"> 15, 202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tbl>
      <w:tblPr>
        <w:tblStyle w:val="3"/>
        <w:tblW w:w="8526" w:type="dxa"/>
        <w:tblInd w:w="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6"/>
      </w:tblGrid>
      <w:tr w14:paraId="720D4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77" w:hRule="atLeast"/>
        </w:trPr>
        <w:tc>
          <w:tcPr>
            <w:tcW w:w="8526" w:type="dxa"/>
          </w:tcPr>
          <w:p w14:paraId="6192E242">
            <w:pPr>
              <w:wordWrap w:val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kns.cnki.net/KNS8/AdvSearch?id=615&amp;dbcode=SCDB&amp;searchtype=gradeSearch&amp;ishistory=1" \t "_blank" \o "(主题="乳腺癌" + "乳房癌" + "乳房肿瘤" + "乳腺肿瘤"  + "乳腺恶性肿瘤") AND (主题="衰弱" + "虚弱" + "衰弱症" + "衰弱综合征")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主题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+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维持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+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规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+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间断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+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净化治疗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) AND (主题="衰弱" + "虚弱" + "衰弱症" + "衰弱综合征"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</w:tr>
    </w:tbl>
    <w:p w14:paraId="734831AE">
      <w:pPr>
        <w:wordWrap w:val="0"/>
        <w:ind w:left="240" w:leftChars="1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</w:p>
    <w:p w14:paraId="5E9BBA84"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16A25B2">
      <w:pPr>
        <w:wordWrap w:val="0"/>
        <w:jc w:val="both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ascii="Times New Roman" w:hAnsi="Times New Roman" w:cs="Times New Roman"/>
          <w:b/>
          <w:bCs/>
        </w:rPr>
        <w:t xml:space="preserve">. VIP </w:t>
      </w:r>
      <w:r>
        <w:rPr>
          <w:rFonts w:ascii="Times New Roman" w:hAnsi="Times New Roman" w:cs="Times New Roman"/>
          <w:b/>
          <w:bCs/>
          <w:sz w:val="24"/>
        </w:rPr>
        <w:t>Search Strategy</w:t>
      </w:r>
    </w:p>
    <w:p w14:paraId="6088A91D">
      <w:pPr>
        <w:wordWrap w:val="0"/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  Search Date: 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June</w:t>
      </w:r>
      <w:r>
        <w:rPr>
          <w:rFonts w:ascii="Times New Roman" w:hAnsi="Times New Roman" w:cs="Times New Roman"/>
        </w:rPr>
        <w:t xml:space="preserve"> 15, 202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tbl>
      <w:tblPr>
        <w:tblStyle w:val="3"/>
        <w:tblW w:w="8411" w:type="dxa"/>
        <w:tblInd w:w="13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1"/>
      </w:tblGrid>
      <w:tr w14:paraId="3F702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8411" w:type="dxa"/>
          </w:tcPr>
          <w:p w14:paraId="665BEB30">
            <w:pPr>
              <w:wordWrap w:val="0"/>
              <w:ind w:left="240" w:left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://lib.cqvip.com/Qikan/search/index?LngMySearHistoryIdGuid=35f85ed6-00e0-4eee-b999-17896f9298ec&amp;from=Qikan_Article_History" \t "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((((题名或关键词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 OR 题名或关键词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维持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) OR 题名或关键词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规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) OR 题名或关键词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间断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) OR题名或关键词=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净化治疗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) AND (((题名或关键词="衰弱" OR 题名或关键词="虚弱") OR 题名或关键词="衰弱症") OR 题名或关键词="衰弱综合征")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</w:tr>
    </w:tbl>
    <w:p w14:paraId="26738BD1"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24E5C07"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4E0190E"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J</w:t>
      </w:r>
      <w:r>
        <w:rPr>
          <w:rFonts w:ascii="Times New Roman" w:hAnsi="Times New Roman" w:cs="Times New Roman"/>
          <w:b/>
          <w:bCs/>
        </w:rPr>
        <w:t>. WAN FAN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earch Strategy</w:t>
      </w:r>
    </w:p>
    <w:p w14:paraId="6F1FEA6C">
      <w:pPr>
        <w:wordWrap w:val="0"/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Search Date: </w:t>
      </w:r>
      <w:r>
        <w:rPr>
          <w:rFonts w:hint="eastAsia" w:ascii="Times New Roman" w:hAnsi="Times New Roman" w:cs="Times New Roman"/>
          <w:lang w:val="en-US" w:eastAsia="zh-CN"/>
        </w:rPr>
        <w:t xml:space="preserve">June </w:t>
      </w:r>
      <w:r>
        <w:rPr>
          <w:rFonts w:ascii="Times New Roman" w:hAnsi="Times New Roman" w:cs="Times New Roman"/>
        </w:rPr>
        <w:t>15, 202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tbl>
      <w:tblPr>
        <w:tblStyle w:val="3"/>
        <w:tblW w:w="8663" w:type="dxa"/>
        <w:tblInd w:w="-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3"/>
      </w:tblGrid>
      <w:tr w14:paraId="75698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8663" w:type="dxa"/>
          </w:tcPr>
          <w:p w14:paraId="1077ACBE">
            <w:pPr>
              <w:wordWrap w:val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题名或关键词: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维持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规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间断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治疗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 and 题名或关键词:(衰弱 OR 虚弱 OR 衰弱症 OR 衰弱综合征))/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</w:tr>
    </w:tbl>
    <w:p w14:paraId="7759E09E">
      <w:pPr>
        <w:wordWrap w:val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006A17A">
      <w:pPr>
        <w:wordWrap w:val="0"/>
        <w:jc w:val="both"/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K</w:t>
      </w:r>
      <w:r>
        <w:rPr>
          <w:rFonts w:ascii="Times New Roman" w:hAnsi="Times New Roman" w:cs="Times New Roman"/>
          <w:b/>
          <w:bCs/>
        </w:rPr>
        <w:t>. CBM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earch Strategy</w:t>
      </w:r>
    </w:p>
    <w:p w14:paraId="61B5F0CE">
      <w:pPr>
        <w:wordWrap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Date: </w:t>
      </w:r>
      <w:r>
        <w:rPr>
          <w:rFonts w:hint="eastAsia" w:ascii="Times New Roman" w:hAnsi="Times New Roman" w:cs="Times New Roman"/>
          <w:lang w:val="en-US" w:eastAsia="zh-CN"/>
        </w:rPr>
        <w:t>June</w:t>
      </w:r>
      <w:r>
        <w:rPr>
          <w:rFonts w:ascii="Times New Roman" w:hAnsi="Times New Roman" w:cs="Times New Roman"/>
        </w:rPr>
        <w:t xml:space="preserve"> 15, 202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3"/>
        <w:tblW w:w="8851" w:type="dxa"/>
        <w:tblInd w:w="-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1"/>
      </w:tblGrid>
      <w:tr w14:paraId="20E69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8851" w:type="dxa"/>
          </w:tcPr>
          <w:p w14:paraId="0CA23A16">
            <w:pPr>
              <w:wordWrap w:val="0"/>
              <w:ind w:left="240" w:left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javascript:toDoRelimitSearch()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维持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规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间断性血液透析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血液透析治疗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) AND( "衰弱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虚弱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衰弱症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 OR "衰弱综合征"[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常用字段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智能]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</w:tr>
    </w:tbl>
    <w:p w14:paraId="7EEC2D2B">
      <w:pPr>
        <w:wordWrap w:val="0"/>
        <w:ind w:left="240" w:leftChars="10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4562094">
      <w:pPr>
        <w:wordWrap w:val="0"/>
        <w:ind w:left="240" w:leftChars="100"/>
        <w:jc w:val="both"/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4B86934"/>
    <w:multiLevelType w:val="multilevel"/>
    <w:tmpl w:val="24B86934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JhZjhkMTdlYzA2YTkzNDY5NWM4NDVkYmFkYjlhMDUifQ=="/>
  </w:docVars>
  <w:rsids>
    <w:rsidRoot w:val="00C16EB5"/>
    <w:rsid w:val="00004657"/>
    <w:rsid w:val="00012328"/>
    <w:rsid w:val="00023ECA"/>
    <w:rsid w:val="00030EB0"/>
    <w:rsid w:val="00097C02"/>
    <w:rsid w:val="000A37FD"/>
    <w:rsid w:val="000E4777"/>
    <w:rsid w:val="0010361D"/>
    <w:rsid w:val="00133E51"/>
    <w:rsid w:val="00142855"/>
    <w:rsid w:val="00167977"/>
    <w:rsid w:val="001B58F8"/>
    <w:rsid w:val="001C69A1"/>
    <w:rsid w:val="00212A27"/>
    <w:rsid w:val="00231E5C"/>
    <w:rsid w:val="0023539F"/>
    <w:rsid w:val="002520EE"/>
    <w:rsid w:val="00270FFF"/>
    <w:rsid w:val="002B55DF"/>
    <w:rsid w:val="002D4D78"/>
    <w:rsid w:val="002E0F5B"/>
    <w:rsid w:val="0030781D"/>
    <w:rsid w:val="00307BA0"/>
    <w:rsid w:val="00314CDE"/>
    <w:rsid w:val="003267F4"/>
    <w:rsid w:val="00356B89"/>
    <w:rsid w:val="00363756"/>
    <w:rsid w:val="00372882"/>
    <w:rsid w:val="00375D8E"/>
    <w:rsid w:val="00385BD6"/>
    <w:rsid w:val="003A18AF"/>
    <w:rsid w:val="003D14D7"/>
    <w:rsid w:val="003D1BCB"/>
    <w:rsid w:val="003E0278"/>
    <w:rsid w:val="003E68A7"/>
    <w:rsid w:val="003F3851"/>
    <w:rsid w:val="00417B77"/>
    <w:rsid w:val="00426DEF"/>
    <w:rsid w:val="00435E68"/>
    <w:rsid w:val="00441B9E"/>
    <w:rsid w:val="004443C6"/>
    <w:rsid w:val="00463E91"/>
    <w:rsid w:val="004827C7"/>
    <w:rsid w:val="00487725"/>
    <w:rsid w:val="0049530B"/>
    <w:rsid w:val="004A4A7A"/>
    <w:rsid w:val="004D1948"/>
    <w:rsid w:val="004F2676"/>
    <w:rsid w:val="00502050"/>
    <w:rsid w:val="00504A73"/>
    <w:rsid w:val="00505530"/>
    <w:rsid w:val="00517C9B"/>
    <w:rsid w:val="005419AB"/>
    <w:rsid w:val="00542CB0"/>
    <w:rsid w:val="005551B9"/>
    <w:rsid w:val="005662D6"/>
    <w:rsid w:val="00572E22"/>
    <w:rsid w:val="005B5029"/>
    <w:rsid w:val="005B5887"/>
    <w:rsid w:val="005B673B"/>
    <w:rsid w:val="005D35E4"/>
    <w:rsid w:val="005E7B42"/>
    <w:rsid w:val="00603F6D"/>
    <w:rsid w:val="00604DDC"/>
    <w:rsid w:val="00616C74"/>
    <w:rsid w:val="00617709"/>
    <w:rsid w:val="00652812"/>
    <w:rsid w:val="00677EC6"/>
    <w:rsid w:val="006A29B8"/>
    <w:rsid w:val="006E27E1"/>
    <w:rsid w:val="006E7848"/>
    <w:rsid w:val="00713828"/>
    <w:rsid w:val="0071513C"/>
    <w:rsid w:val="00727E42"/>
    <w:rsid w:val="0076558C"/>
    <w:rsid w:val="0076721C"/>
    <w:rsid w:val="007B3994"/>
    <w:rsid w:val="007D1559"/>
    <w:rsid w:val="007D4952"/>
    <w:rsid w:val="007E2B10"/>
    <w:rsid w:val="008277EF"/>
    <w:rsid w:val="0083509F"/>
    <w:rsid w:val="0085135F"/>
    <w:rsid w:val="0085159A"/>
    <w:rsid w:val="0086572B"/>
    <w:rsid w:val="0089430F"/>
    <w:rsid w:val="00895356"/>
    <w:rsid w:val="008A3450"/>
    <w:rsid w:val="008C1136"/>
    <w:rsid w:val="008E0F84"/>
    <w:rsid w:val="008E7751"/>
    <w:rsid w:val="008E7A3C"/>
    <w:rsid w:val="00902B21"/>
    <w:rsid w:val="00910451"/>
    <w:rsid w:val="00923ED1"/>
    <w:rsid w:val="009307B6"/>
    <w:rsid w:val="0093350A"/>
    <w:rsid w:val="009430EF"/>
    <w:rsid w:val="00967B7F"/>
    <w:rsid w:val="009A7F48"/>
    <w:rsid w:val="009B272B"/>
    <w:rsid w:val="009B6BDC"/>
    <w:rsid w:val="009C31D1"/>
    <w:rsid w:val="009C5E1F"/>
    <w:rsid w:val="009D5C58"/>
    <w:rsid w:val="009E01CD"/>
    <w:rsid w:val="009E100C"/>
    <w:rsid w:val="009E3BC1"/>
    <w:rsid w:val="00A0118E"/>
    <w:rsid w:val="00A34CB2"/>
    <w:rsid w:val="00A44E29"/>
    <w:rsid w:val="00A74431"/>
    <w:rsid w:val="00A82C44"/>
    <w:rsid w:val="00A9514A"/>
    <w:rsid w:val="00AA4EA9"/>
    <w:rsid w:val="00AA5CA4"/>
    <w:rsid w:val="00AB5D6B"/>
    <w:rsid w:val="00AD147B"/>
    <w:rsid w:val="00AD2855"/>
    <w:rsid w:val="00AF1393"/>
    <w:rsid w:val="00B23E2A"/>
    <w:rsid w:val="00B24123"/>
    <w:rsid w:val="00B30837"/>
    <w:rsid w:val="00B34598"/>
    <w:rsid w:val="00B5566B"/>
    <w:rsid w:val="00B73C00"/>
    <w:rsid w:val="00BA0798"/>
    <w:rsid w:val="00BA60DC"/>
    <w:rsid w:val="00BB299C"/>
    <w:rsid w:val="00BB3CE8"/>
    <w:rsid w:val="00BB44A4"/>
    <w:rsid w:val="00BC2E0C"/>
    <w:rsid w:val="00BD69B6"/>
    <w:rsid w:val="00BE1630"/>
    <w:rsid w:val="00BE1A74"/>
    <w:rsid w:val="00BE1C9D"/>
    <w:rsid w:val="00BF1162"/>
    <w:rsid w:val="00BF4315"/>
    <w:rsid w:val="00C105F3"/>
    <w:rsid w:val="00C16EB5"/>
    <w:rsid w:val="00C216D8"/>
    <w:rsid w:val="00C3363F"/>
    <w:rsid w:val="00C5616D"/>
    <w:rsid w:val="00C765DE"/>
    <w:rsid w:val="00C9510A"/>
    <w:rsid w:val="00CB2588"/>
    <w:rsid w:val="00CB5F2E"/>
    <w:rsid w:val="00CC22C7"/>
    <w:rsid w:val="00D2443C"/>
    <w:rsid w:val="00D25F8D"/>
    <w:rsid w:val="00D33A75"/>
    <w:rsid w:val="00D60B58"/>
    <w:rsid w:val="00D6543E"/>
    <w:rsid w:val="00D74FD3"/>
    <w:rsid w:val="00D74FE1"/>
    <w:rsid w:val="00D81F97"/>
    <w:rsid w:val="00D95B9A"/>
    <w:rsid w:val="00DC6D41"/>
    <w:rsid w:val="00E30633"/>
    <w:rsid w:val="00E656FA"/>
    <w:rsid w:val="00E710E2"/>
    <w:rsid w:val="00E85CD6"/>
    <w:rsid w:val="00E91338"/>
    <w:rsid w:val="00E967F8"/>
    <w:rsid w:val="00E97CE5"/>
    <w:rsid w:val="00EB407E"/>
    <w:rsid w:val="00EC5324"/>
    <w:rsid w:val="00EC6B2B"/>
    <w:rsid w:val="00ED5CD0"/>
    <w:rsid w:val="00EE45E8"/>
    <w:rsid w:val="00EE65D5"/>
    <w:rsid w:val="00EF7623"/>
    <w:rsid w:val="00F10832"/>
    <w:rsid w:val="00F12A29"/>
    <w:rsid w:val="00F36129"/>
    <w:rsid w:val="00F36943"/>
    <w:rsid w:val="00F4436F"/>
    <w:rsid w:val="00F557F2"/>
    <w:rsid w:val="00F67168"/>
    <w:rsid w:val="00F7017A"/>
    <w:rsid w:val="00F705D6"/>
    <w:rsid w:val="00F72E80"/>
    <w:rsid w:val="00F73DD7"/>
    <w:rsid w:val="00F74B1B"/>
    <w:rsid w:val="00F90FFB"/>
    <w:rsid w:val="00FB29B1"/>
    <w:rsid w:val="00FE2EF4"/>
    <w:rsid w:val="00FE5E32"/>
    <w:rsid w:val="00FF1475"/>
    <w:rsid w:val="02F361E7"/>
    <w:rsid w:val="03BA3FB3"/>
    <w:rsid w:val="04F049A8"/>
    <w:rsid w:val="061A3190"/>
    <w:rsid w:val="06A2436E"/>
    <w:rsid w:val="090076D0"/>
    <w:rsid w:val="0A7D11C6"/>
    <w:rsid w:val="0AA16DFC"/>
    <w:rsid w:val="0AB3259A"/>
    <w:rsid w:val="0E4427F6"/>
    <w:rsid w:val="0EAF7927"/>
    <w:rsid w:val="0EBB37D1"/>
    <w:rsid w:val="0F2C4CF2"/>
    <w:rsid w:val="10D26327"/>
    <w:rsid w:val="12C960B7"/>
    <w:rsid w:val="14142F81"/>
    <w:rsid w:val="151D7BB0"/>
    <w:rsid w:val="17B368F0"/>
    <w:rsid w:val="17B42173"/>
    <w:rsid w:val="183D6854"/>
    <w:rsid w:val="188859CE"/>
    <w:rsid w:val="1B7802A0"/>
    <w:rsid w:val="1B8332AD"/>
    <w:rsid w:val="1BB65B86"/>
    <w:rsid w:val="1D6B3F53"/>
    <w:rsid w:val="1E21497B"/>
    <w:rsid w:val="1FA86D80"/>
    <w:rsid w:val="1FE756CF"/>
    <w:rsid w:val="20174E36"/>
    <w:rsid w:val="21001530"/>
    <w:rsid w:val="22E744D4"/>
    <w:rsid w:val="23011F7A"/>
    <w:rsid w:val="236906A5"/>
    <w:rsid w:val="23746A36"/>
    <w:rsid w:val="253B0B07"/>
    <w:rsid w:val="25B53AED"/>
    <w:rsid w:val="25C11AFE"/>
    <w:rsid w:val="284C4A2B"/>
    <w:rsid w:val="288A24B5"/>
    <w:rsid w:val="28901C9C"/>
    <w:rsid w:val="291021EA"/>
    <w:rsid w:val="2A2D713F"/>
    <w:rsid w:val="2B467C0B"/>
    <w:rsid w:val="2C453FE1"/>
    <w:rsid w:val="2CFF0262"/>
    <w:rsid w:val="2D5E607D"/>
    <w:rsid w:val="2E807459"/>
    <w:rsid w:val="2E84005D"/>
    <w:rsid w:val="31B93423"/>
    <w:rsid w:val="32262752"/>
    <w:rsid w:val="327C3161"/>
    <w:rsid w:val="335A2B4F"/>
    <w:rsid w:val="33A72C4E"/>
    <w:rsid w:val="33FA4C57"/>
    <w:rsid w:val="358024D4"/>
    <w:rsid w:val="36946B19"/>
    <w:rsid w:val="36D00EFD"/>
    <w:rsid w:val="39093C9F"/>
    <w:rsid w:val="394A5D8E"/>
    <w:rsid w:val="3B7F24AA"/>
    <w:rsid w:val="3C3B065F"/>
    <w:rsid w:val="3D9B1520"/>
    <w:rsid w:val="3E744A86"/>
    <w:rsid w:val="3EEB2146"/>
    <w:rsid w:val="3F2F1936"/>
    <w:rsid w:val="3F767B2C"/>
    <w:rsid w:val="40053F18"/>
    <w:rsid w:val="40512D12"/>
    <w:rsid w:val="40C60753"/>
    <w:rsid w:val="423746D8"/>
    <w:rsid w:val="45845B9E"/>
    <w:rsid w:val="4696345C"/>
    <w:rsid w:val="47CC34D9"/>
    <w:rsid w:val="4A2139AD"/>
    <w:rsid w:val="4C54044A"/>
    <w:rsid w:val="4DBE1C1A"/>
    <w:rsid w:val="51D26539"/>
    <w:rsid w:val="52CF57EB"/>
    <w:rsid w:val="53840791"/>
    <w:rsid w:val="546E1A14"/>
    <w:rsid w:val="553923E1"/>
    <w:rsid w:val="55EB4403"/>
    <w:rsid w:val="5715646F"/>
    <w:rsid w:val="57524C4F"/>
    <w:rsid w:val="57E013BB"/>
    <w:rsid w:val="58425BDC"/>
    <w:rsid w:val="593F47FB"/>
    <w:rsid w:val="59AC73AD"/>
    <w:rsid w:val="5A6C6166"/>
    <w:rsid w:val="5BDB5443"/>
    <w:rsid w:val="5BFB20F5"/>
    <w:rsid w:val="5C032D84"/>
    <w:rsid w:val="5CF01708"/>
    <w:rsid w:val="5D0A22B2"/>
    <w:rsid w:val="5FE03FD9"/>
    <w:rsid w:val="60937300"/>
    <w:rsid w:val="60DC2F78"/>
    <w:rsid w:val="61EC0BB6"/>
    <w:rsid w:val="62A173E0"/>
    <w:rsid w:val="63082288"/>
    <w:rsid w:val="630E4191"/>
    <w:rsid w:val="63916CE9"/>
    <w:rsid w:val="66123504"/>
    <w:rsid w:val="664C6B61"/>
    <w:rsid w:val="67425DF4"/>
    <w:rsid w:val="67D740EA"/>
    <w:rsid w:val="68AC2E48"/>
    <w:rsid w:val="6CE8573C"/>
    <w:rsid w:val="6F722BE7"/>
    <w:rsid w:val="6FB25BCF"/>
    <w:rsid w:val="731E366D"/>
    <w:rsid w:val="74711995"/>
    <w:rsid w:val="762D67F3"/>
    <w:rsid w:val="79A3351B"/>
    <w:rsid w:val="79D10B67"/>
    <w:rsid w:val="7AA07F3B"/>
    <w:rsid w:val="7CF65E91"/>
    <w:rsid w:val="7D2E68B6"/>
    <w:rsid w:val="7D3127F3"/>
    <w:rsid w:val="7D885400"/>
    <w:rsid w:val="7DFC31C0"/>
    <w:rsid w:val="7ED2669C"/>
    <w:rsid w:val="7F62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qFormat/>
    <w:uiPriority w:val="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22"/>
    <w:rPr>
      <w:b/>
      <w:bCs/>
    </w:rPr>
  </w:style>
  <w:style w:type="character" w:styleId="6">
    <w:name w:val="Hyperlink"/>
    <w:basedOn w:val="4"/>
    <w:semiHidden/>
    <w:unhideWhenUsed/>
    <w:qFormat/>
    <w:uiPriority w:val="99"/>
    <w:rPr>
      <w:color w:val="0000FF"/>
      <w:u w:val="single"/>
    </w:rPr>
  </w:style>
  <w:style w:type="character" w:customStyle="1" w:styleId="7">
    <w:name w:val="标题 2 字符"/>
    <w:basedOn w:val="4"/>
    <w:link w:val="2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paragraph" w:customStyle="1" w:styleId="8">
    <w:name w:val="列表段落1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</w:rPr>
  </w:style>
  <w:style w:type="table" w:customStyle="1" w:styleId="9">
    <w:name w:val="无格式表格 21"/>
    <w:basedOn w:val="3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0">
    <w:name w:val="value"/>
    <w:basedOn w:val="4"/>
    <w:qFormat/>
    <w:uiPriority w:val="0"/>
  </w:style>
  <w:style w:type="character" w:customStyle="1" w:styleId="11">
    <w:name w:val="redb"/>
    <w:basedOn w:val="4"/>
    <w:qFormat/>
    <w:uiPriority w:val="0"/>
  </w:style>
  <w:style w:type="character" w:customStyle="1" w:styleId="12">
    <w:name w:val="term"/>
    <w:basedOn w:val="4"/>
    <w:qFormat/>
    <w:uiPriority w:val="0"/>
  </w:style>
  <w:style w:type="character" w:customStyle="1" w:styleId="13">
    <w:name w:val="txtsmaller"/>
    <w:basedOn w:val="4"/>
    <w:qFormat/>
    <w:uiPriority w:val="0"/>
  </w:style>
  <w:style w:type="character" w:customStyle="1" w:styleId="14">
    <w:name w:val="txtsmallerbold"/>
    <w:basedOn w:val="4"/>
    <w:qFormat/>
    <w:uiPriority w:val="0"/>
  </w:style>
  <w:style w:type="character" w:customStyle="1" w:styleId="15">
    <w:name w:val="mat-button-wrapper"/>
    <w:basedOn w:val="4"/>
    <w:qFormat/>
    <w:uiPriority w:val="0"/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8</Words>
  <Characters>2817</Characters>
  <Lines>35</Lines>
  <Paragraphs>10</Paragraphs>
  <TotalTime>0</TotalTime>
  <ScaleCrop>false</ScaleCrop>
  <LinksUpToDate>false</LinksUpToDate>
  <CharactersWithSpaces>317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9:20:00Z</dcterms:created>
  <dc:creator>SR</dc:creator>
  <cp:lastModifiedBy>周旭华</cp:lastModifiedBy>
  <dcterms:modified xsi:type="dcterms:W3CDTF">2025-11-26T14:59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5FF40BFFA16461B87DA8A38EBC8E1EA_13</vt:lpwstr>
  </property>
</Properties>
</file>